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285B" w:rsidRPr="00570AA8" w:rsidRDefault="00BD285B" w:rsidP="00BD285B">
      <w:pPr>
        <w:tabs>
          <w:tab w:val="left" w:pos="450"/>
          <w:tab w:val="left" w:pos="540"/>
        </w:tabs>
        <w:spacing w:line="360" w:lineRule="auto"/>
        <w:ind w:left="450" w:right="37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570AA8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 S4</w:t>
      </w:r>
      <w:r w:rsidRPr="00570AA8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. </w:t>
      </w:r>
      <w:r w:rsidRPr="00570AA8">
        <w:rPr>
          <w:rFonts w:ascii="Times New Roman" w:eastAsia="Times New Roman" w:hAnsi="Times New Roman" w:cs="Times New Roman"/>
          <w:color w:val="000000"/>
          <w:lang w:val="en-US"/>
        </w:rPr>
        <w:t xml:space="preserve">Diagnostic performance of </w:t>
      </w:r>
      <w:proofErr w:type="spellStart"/>
      <w:r w:rsidRPr="00570AA8">
        <w:rPr>
          <w:rFonts w:ascii="Times New Roman" w:eastAsia="Times New Roman" w:hAnsi="Times New Roman" w:cs="Times New Roman"/>
          <w:i/>
          <w:color w:val="000000"/>
          <w:lang w:val="en-US"/>
        </w:rPr>
        <w:t>r</w:t>
      </w:r>
      <w:r w:rsidRPr="00570AA8">
        <w:rPr>
          <w:rFonts w:ascii="Times New Roman" w:eastAsia="Times New Roman" w:hAnsi="Times New Roman" w:cs="Times New Roman"/>
          <w:color w:val="000000"/>
          <w:lang w:val="en-US"/>
        </w:rPr>
        <w:t>CatL</w:t>
      </w:r>
      <w:proofErr w:type="spellEnd"/>
      <w:r w:rsidRPr="00570AA8">
        <w:rPr>
          <w:rFonts w:ascii="Times New Roman" w:eastAsia="Times New Roman" w:hAnsi="Times New Roman" w:cs="Times New Roman"/>
          <w:color w:val="000000"/>
          <w:lang w:val="en-US"/>
        </w:rPr>
        <w:t xml:space="preserve">, peptide-1, </w:t>
      </w:r>
      <w:proofErr w:type="spellStart"/>
      <w:r w:rsidRPr="00570AA8">
        <w:rPr>
          <w:rFonts w:ascii="Times New Roman" w:eastAsia="Times New Roman" w:hAnsi="Times New Roman" w:cs="Times New Roman"/>
          <w:color w:val="000000"/>
          <w:lang w:val="en-US"/>
        </w:rPr>
        <w:t>SLbA</w:t>
      </w:r>
      <w:proofErr w:type="spellEnd"/>
      <w:r w:rsidRPr="00570AA8">
        <w:rPr>
          <w:rFonts w:ascii="Times New Roman" w:eastAsia="Times New Roman" w:hAnsi="Times New Roman" w:cs="Times New Roman"/>
          <w:color w:val="000000"/>
          <w:lang w:val="en-US"/>
        </w:rPr>
        <w:t xml:space="preserve"> and the EIE-LVC kit using ROC curves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 and balanced data (n=40 for TL, VL and n=30 for CVL)</w:t>
      </w:r>
      <w:r w:rsidRPr="00570AA8">
        <w:rPr>
          <w:rFonts w:ascii="Times New Roman" w:eastAsia="Times New Roman" w:hAnsi="Times New Roman" w:cs="Times New Roman"/>
          <w:color w:val="000000"/>
          <w:lang w:val="en-US"/>
        </w:rPr>
        <w:t>. Data validation and agreement was confirmed using a kappa index.</w:t>
      </w:r>
    </w:p>
    <w:tbl>
      <w:tblPr>
        <w:tblW w:w="13300" w:type="dxa"/>
        <w:jc w:val="center"/>
        <w:tblInd w:w="94" w:type="dxa"/>
        <w:tblLook w:val="04A0"/>
      </w:tblPr>
      <w:tblGrid>
        <w:gridCol w:w="1814"/>
        <w:gridCol w:w="976"/>
        <w:gridCol w:w="876"/>
        <w:gridCol w:w="67"/>
        <w:gridCol w:w="1440"/>
        <w:gridCol w:w="248"/>
        <w:gridCol w:w="672"/>
        <w:gridCol w:w="248"/>
        <w:gridCol w:w="672"/>
        <w:gridCol w:w="248"/>
        <w:gridCol w:w="672"/>
        <w:gridCol w:w="248"/>
        <w:gridCol w:w="672"/>
        <w:gridCol w:w="248"/>
        <w:gridCol w:w="752"/>
        <w:gridCol w:w="248"/>
        <w:gridCol w:w="1276"/>
        <w:gridCol w:w="248"/>
        <w:gridCol w:w="1427"/>
        <w:gridCol w:w="248"/>
      </w:tblGrid>
      <w:tr w:rsidR="005C3580" w:rsidRPr="00570AA8" w:rsidTr="006244A0">
        <w:trPr>
          <w:gridAfter w:val="1"/>
          <w:wAfter w:w="248" w:type="dxa"/>
          <w:trHeight w:val="375"/>
          <w:jc w:val="center"/>
        </w:trPr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3580" w:rsidRPr="00570AA8" w:rsidRDefault="005C3580" w:rsidP="00423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est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3580" w:rsidRPr="00570AA8" w:rsidRDefault="005C3580" w:rsidP="00423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isease</w:t>
            </w:r>
          </w:p>
        </w:tc>
        <w:tc>
          <w:tcPr>
            <w:tcW w:w="9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3580" w:rsidRPr="00570AA8" w:rsidRDefault="005C3580" w:rsidP="00423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U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3580" w:rsidRPr="00570AA8" w:rsidRDefault="005C3580" w:rsidP="00423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I 95%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3580" w:rsidRPr="00570AA8" w:rsidRDefault="005C3580" w:rsidP="006244A0">
            <w:pPr>
              <w:ind w:right="-49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P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3580" w:rsidRPr="00570AA8" w:rsidRDefault="005C3580" w:rsidP="006244A0">
            <w:pPr>
              <w:ind w:right="-47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N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3580" w:rsidRPr="00570AA8" w:rsidRDefault="005C3580" w:rsidP="006244A0">
            <w:pPr>
              <w:ind w:right="-4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P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3580" w:rsidRPr="00570AA8" w:rsidRDefault="005C3580" w:rsidP="006244A0">
            <w:pPr>
              <w:ind w:right="-43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N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3580" w:rsidRPr="00570AA8" w:rsidRDefault="005C3580" w:rsidP="006244A0">
            <w:pPr>
              <w:ind w:right="-42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κ</w:t>
            </w:r>
            <w:r w:rsidRPr="00570A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3580" w:rsidRPr="00570AA8" w:rsidRDefault="005C3580" w:rsidP="006244A0">
            <w:pPr>
              <w:ind w:right="-43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I 95%</w:t>
            </w:r>
          </w:p>
        </w:tc>
        <w:tc>
          <w:tcPr>
            <w:tcW w:w="1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3580" w:rsidRPr="00570AA8" w:rsidRDefault="005C3580" w:rsidP="006244A0">
            <w:pPr>
              <w:ind w:right="-16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greement</w:t>
            </w:r>
            <w:r w:rsidRPr="00570AA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vertAlign w:val="superscript"/>
                <w:lang w:val="en-US"/>
              </w:rPr>
              <w:t>b</w:t>
            </w:r>
            <w:proofErr w:type="spellEnd"/>
          </w:p>
        </w:tc>
      </w:tr>
      <w:tr w:rsidR="00F91F49" w:rsidRPr="00570AA8" w:rsidTr="006244A0">
        <w:trPr>
          <w:trHeight w:val="375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570AA8" w:rsidRDefault="00F91F49" w:rsidP="00423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bookmarkStart w:id="0" w:name="OLE_LINK2"/>
            <w:proofErr w:type="spellStart"/>
            <w:r w:rsidRPr="00570A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r</w:t>
            </w:r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atL</w:t>
            </w:r>
            <w:proofErr w:type="spellEnd"/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*</w:t>
            </w:r>
            <w:bookmarkEnd w:id="0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570AA8" w:rsidRDefault="00F91F49" w:rsidP="00423A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0.9931</w:t>
            </w:r>
          </w:p>
        </w:tc>
        <w:tc>
          <w:tcPr>
            <w:tcW w:w="1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0.9818-1.004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F91F49">
              <w:rPr>
                <w:rFonts w:ascii="Times New Roman" w:hAnsi="Times New Roman" w:cs="Times New Roman"/>
                <w:color w:val="000000"/>
              </w:rPr>
              <w:t>2</w:t>
            </w:r>
            <w:proofErr w:type="gramEnd"/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F91F49">
              <w:rPr>
                <w:rFonts w:ascii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0.950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0.882-1.000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91F49">
              <w:rPr>
                <w:rFonts w:ascii="Times New Roman" w:hAnsi="Times New Roman" w:cs="Times New Roman"/>
                <w:color w:val="000000"/>
              </w:rPr>
              <w:t>Very</w:t>
            </w:r>
            <w:proofErr w:type="spellEnd"/>
            <w:r w:rsidRPr="00F91F4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91F49">
              <w:rPr>
                <w:rFonts w:ascii="Times New Roman" w:hAnsi="Times New Roman" w:cs="Times New Roman"/>
                <w:color w:val="000000"/>
              </w:rPr>
              <w:t>good</w:t>
            </w:r>
            <w:proofErr w:type="spellEnd"/>
          </w:p>
        </w:tc>
      </w:tr>
      <w:tr w:rsidR="00F91F49" w:rsidRPr="00570AA8" w:rsidTr="006244A0">
        <w:trPr>
          <w:trHeight w:val="375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570AA8" w:rsidRDefault="00F91F49" w:rsidP="00423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/>
              </w:rPr>
              <w:t>Peptide-1</w:t>
            </w:r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570AA8" w:rsidRDefault="00F91F49" w:rsidP="00423A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0.9719</w:t>
            </w:r>
          </w:p>
        </w:tc>
        <w:tc>
          <w:tcPr>
            <w:tcW w:w="1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0.9415-1.00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F91F49">
              <w:rPr>
                <w:rFonts w:ascii="Times New Roman" w:hAnsi="Times New Roman" w:cs="Times New Roman"/>
                <w:color w:val="000000"/>
              </w:rPr>
              <w:t>3</w:t>
            </w:r>
            <w:proofErr w:type="gramEnd"/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F91F49">
              <w:rPr>
                <w:rFonts w:ascii="Times New Roman" w:hAnsi="Times New Roman" w:cs="Times New Roman"/>
                <w:color w:val="000000"/>
              </w:rPr>
              <w:t>2</w:t>
            </w:r>
            <w:proofErr w:type="gramEnd"/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0.875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0.769-0.981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91F49">
              <w:rPr>
                <w:rFonts w:ascii="Times New Roman" w:hAnsi="Times New Roman" w:cs="Times New Roman"/>
                <w:color w:val="000000"/>
              </w:rPr>
              <w:t>Very</w:t>
            </w:r>
            <w:proofErr w:type="spellEnd"/>
            <w:r w:rsidRPr="00F91F4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91F49">
              <w:rPr>
                <w:rFonts w:ascii="Times New Roman" w:hAnsi="Times New Roman" w:cs="Times New Roman"/>
                <w:color w:val="000000"/>
              </w:rPr>
              <w:t>good</w:t>
            </w:r>
            <w:proofErr w:type="spellEnd"/>
          </w:p>
        </w:tc>
      </w:tr>
      <w:tr w:rsidR="00F91F49" w:rsidRPr="00570AA8" w:rsidTr="006244A0">
        <w:trPr>
          <w:trHeight w:val="375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570AA8" w:rsidRDefault="00F91F49" w:rsidP="00423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LbA</w:t>
            </w:r>
            <w:proofErr w:type="spellEnd"/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570AA8" w:rsidRDefault="00F91F49" w:rsidP="00423A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0.6950</w:t>
            </w:r>
          </w:p>
        </w:tc>
        <w:tc>
          <w:tcPr>
            <w:tcW w:w="1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0.5800-0.810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F91F49">
              <w:rPr>
                <w:rFonts w:ascii="Times New Roman" w:hAnsi="Times New Roman" w:cs="Times New Roman"/>
                <w:color w:val="000000"/>
              </w:rPr>
              <w:t>5</w:t>
            </w:r>
            <w:proofErr w:type="gramEnd"/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0.325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0.137-0.513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91F49">
              <w:rPr>
                <w:rFonts w:ascii="Times New Roman" w:hAnsi="Times New Roman" w:cs="Times New Roman"/>
                <w:color w:val="000000"/>
              </w:rPr>
              <w:t>Fair</w:t>
            </w:r>
            <w:proofErr w:type="spellEnd"/>
          </w:p>
        </w:tc>
      </w:tr>
      <w:tr w:rsidR="00F91F49" w:rsidRPr="00570AA8" w:rsidTr="006244A0">
        <w:trPr>
          <w:trHeight w:val="375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570AA8" w:rsidRDefault="00F91F49" w:rsidP="00423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proofErr w:type="spellStart"/>
            <w:r w:rsidRPr="00570A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r</w:t>
            </w:r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atL</w:t>
            </w:r>
            <w:proofErr w:type="spellEnd"/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570AA8" w:rsidRDefault="00F91F49" w:rsidP="00423A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0.8738</w:t>
            </w:r>
          </w:p>
        </w:tc>
        <w:tc>
          <w:tcPr>
            <w:tcW w:w="1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0.7940-0.9535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F91F49">
              <w:rPr>
                <w:rFonts w:ascii="Times New Roman" w:hAnsi="Times New Roman" w:cs="Times New Roman"/>
                <w:color w:val="000000"/>
              </w:rPr>
              <w:t>3</w:t>
            </w:r>
            <w:proofErr w:type="gramEnd"/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0.675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0.516-0.834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91F49">
              <w:rPr>
                <w:rFonts w:ascii="Times New Roman" w:hAnsi="Times New Roman" w:cs="Times New Roman"/>
                <w:color w:val="000000"/>
              </w:rPr>
              <w:t>Good</w:t>
            </w:r>
            <w:proofErr w:type="spellEnd"/>
          </w:p>
        </w:tc>
      </w:tr>
      <w:tr w:rsidR="00F91F49" w:rsidRPr="00570AA8" w:rsidTr="006244A0">
        <w:trPr>
          <w:trHeight w:val="375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570AA8" w:rsidRDefault="00F91F49" w:rsidP="00423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/>
              </w:rPr>
              <w:t>Peptide-1</w:t>
            </w:r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570AA8" w:rsidRDefault="00F91F49" w:rsidP="00423A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0.9681</w:t>
            </w:r>
          </w:p>
        </w:tc>
        <w:tc>
          <w:tcPr>
            <w:tcW w:w="1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0.9197-1.017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F91F49">
              <w:rPr>
                <w:rFonts w:ascii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F91F49">
              <w:rPr>
                <w:rFonts w:ascii="Times New Roman" w:hAnsi="Times New Roman" w:cs="Times New Roman"/>
                <w:color w:val="000000"/>
              </w:rPr>
              <w:t>2</w:t>
            </w:r>
            <w:proofErr w:type="gramEnd"/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0.925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0.842-1.000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91F49">
              <w:rPr>
                <w:rFonts w:ascii="Times New Roman" w:hAnsi="Times New Roman" w:cs="Times New Roman"/>
                <w:color w:val="000000"/>
              </w:rPr>
              <w:t>Very</w:t>
            </w:r>
            <w:proofErr w:type="spellEnd"/>
            <w:r w:rsidRPr="00F91F4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91F49">
              <w:rPr>
                <w:rFonts w:ascii="Times New Roman" w:hAnsi="Times New Roman" w:cs="Times New Roman"/>
                <w:color w:val="000000"/>
              </w:rPr>
              <w:t>good</w:t>
            </w:r>
            <w:proofErr w:type="spellEnd"/>
          </w:p>
        </w:tc>
      </w:tr>
      <w:tr w:rsidR="00F91F49" w:rsidRPr="00570AA8" w:rsidTr="006244A0">
        <w:trPr>
          <w:trHeight w:val="375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570AA8" w:rsidRDefault="00F91F49" w:rsidP="00423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LbA</w:t>
            </w:r>
            <w:proofErr w:type="spellEnd"/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570AA8" w:rsidRDefault="00F91F49" w:rsidP="00423A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0.5156</w:t>
            </w:r>
          </w:p>
        </w:tc>
        <w:tc>
          <w:tcPr>
            <w:tcW w:w="1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0.3875-0.6438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0.248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0.020-0.475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91F49">
              <w:rPr>
                <w:rFonts w:ascii="Times New Roman" w:hAnsi="Times New Roman" w:cs="Times New Roman"/>
                <w:color w:val="000000"/>
              </w:rPr>
              <w:t>Fair</w:t>
            </w:r>
            <w:proofErr w:type="spellEnd"/>
          </w:p>
        </w:tc>
      </w:tr>
      <w:tr w:rsidR="00F91F49" w:rsidRPr="00570AA8" w:rsidTr="006244A0">
        <w:trPr>
          <w:trHeight w:val="375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570AA8" w:rsidRDefault="00F91F49" w:rsidP="00423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proofErr w:type="spellStart"/>
            <w:r w:rsidRPr="00570A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r</w:t>
            </w:r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atL</w:t>
            </w:r>
            <w:proofErr w:type="spellEnd"/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570AA8" w:rsidRDefault="00F91F49" w:rsidP="00423A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V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0.8889</w:t>
            </w:r>
          </w:p>
        </w:tc>
        <w:tc>
          <w:tcPr>
            <w:tcW w:w="1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0.7270-1.03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F91F49">
              <w:rPr>
                <w:rFonts w:ascii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F91F49">
              <w:rPr>
                <w:rFonts w:ascii="Times New Roman" w:hAnsi="Times New Roman" w:cs="Times New Roman"/>
                <w:color w:val="000000"/>
              </w:rPr>
              <w:t>6</w:t>
            </w:r>
            <w:proofErr w:type="gramEnd"/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0.767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0.606-0.927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91F49">
              <w:rPr>
                <w:rFonts w:ascii="Times New Roman" w:hAnsi="Times New Roman" w:cs="Times New Roman"/>
                <w:color w:val="000000"/>
              </w:rPr>
              <w:t>Good</w:t>
            </w:r>
            <w:proofErr w:type="spellEnd"/>
          </w:p>
        </w:tc>
      </w:tr>
      <w:tr w:rsidR="00F91F49" w:rsidRPr="00570AA8" w:rsidTr="006244A0">
        <w:trPr>
          <w:trHeight w:val="375"/>
          <w:jc w:val="center"/>
        </w:trPr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1F49" w:rsidRPr="00570AA8" w:rsidRDefault="00F91F49" w:rsidP="00423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/>
              </w:rPr>
              <w:t>Peptide-1</w:t>
            </w:r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1F49" w:rsidRPr="00570AA8" w:rsidRDefault="00F91F49" w:rsidP="00423A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VL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0.8800</w:t>
            </w:r>
          </w:p>
        </w:tc>
        <w:tc>
          <w:tcPr>
            <w:tcW w:w="175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0.7908-0.969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F91F49">
              <w:rPr>
                <w:rFonts w:ascii="Times New Roman" w:hAnsi="Times New Roman" w:cs="Times New Roman"/>
                <w:color w:val="000000"/>
              </w:rPr>
              <w:t>3</w:t>
            </w:r>
            <w:proofErr w:type="gramEnd"/>
          </w:p>
        </w:tc>
        <w:tc>
          <w:tcPr>
            <w:tcW w:w="9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F91F49">
              <w:rPr>
                <w:rFonts w:ascii="Times New Roman" w:hAnsi="Times New Roman" w:cs="Times New Roman"/>
                <w:color w:val="000000"/>
              </w:rPr>
              <w:t>6</w:t>
            </w:r>
            <w:proofErr w:type="gramEnd"/>
          </w:p>
        </w:tc>
        <w:tc>
          <w:tcPr>
            <w:tcW w:w="10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0.700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0.520-0.880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91F49">
              <w:rPr>
                <w:rFonts w:ascii="Times New Roman" w:hAnsi="Times New Roman" w:cs="Times New Roman"/>
                <w:color w:val="000000"/>
              </w:rPr>
              <w:t>Good</w:t>
            </w:r>
            <w:proofErr w:type="spellEnd"/>
          </w:p>
        </w:tc>
      </w:tr>
      <w:tr w:rsidR="00F91F49" w:rsidRPr="00570AA8" w:rsidTr="006244A0">
        <w:trPr>
          <w:trHeight w:val="375"/>
          <w:jc w:val="center"/>
        </w:trPr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1F49" w:rsidRPr="00570AA8" w:rsidRDefault="00F91F49" w:rsidP="00423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IE-LVC Kit</w:t>
            </w:r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#</w:t>
            </w: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1F49" w:rsidRPr="00570AA8" w:rsidRDefault="00F91F49" w:rsidP="00423A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VL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5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9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9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F91F49">
              <w:rPr>
                <w:rFonts w:ascii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0.400</w:t>
            </w:r>
          </w:p>
        </w:tc>
        <w:tc>
          <w:tcPr>
            <w:tcW w:w="152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1F49">
              <w:rPr>
                <w:rFonts w:ascii="Times New Roman" w:hAnsi="Times New Roman" w:cs="Times New Roman"/>
                <w:color w:val="000000"/>
              </w:rPr>
              <w:t>0.214-0.586</w:t>
            </w:r>
          </w:p>
        </w:tc>
        <w:tc>
          <w:tcPr>
            <w:tcW w:w="167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1F49" w:rsidRPr="00F91F49" w:rsidRDefault="00F91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91F49">
              <w:rPr>
                <w:rFonts w:ascii="Times New Roman" w:hAnsi="Times New Roman" w:cs="Times New Roman"/>
                <w:color w:val="000000"/>
              </w:rPr>
              <w:t>Fair</w:t>
            </w:r>
            <w:proofErr w:type="spellEnd"/>
          </w:p>
        </w:tc>
      </w:tr>
      <w:tr w:rsidR="005C3580" w:rsidRPr="006244A0" w:rsidTr="006244A0">
        <w:trPr>
          <w:gridAfter w:val="1"/>
          <w:wAfter w:w="248" w:type="dxa"/>
          <w:trHeight w:val="375"/>
          <w:jc w:val="center"/>
        </w:trPr>
        <w:tc>
          <w:tcPr>
            <w:tcW w:w="13052" w:type="dxa"/>
            <w:gridSpan w:val="19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580" w:rsidRPr="00570AA8" w:rsidRDefault="005C3580" w:rsidP="00F91F4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570A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 w:rsidRPr="00570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e</w:t>
            </w:r>
            <w:proofErr w:type="spellEnd"/>
            <w:proofErr w:type="gramEnd"/>
            <w:r w:rsidRPr="00570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kappa index was calculated using all samples presented in this work for TL (CT + CD </w:t>
            </w:r>
            <w:r w:rsidR="00F91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= 40; CL + ML</w:t>
            </w:r>
            <w:r w:rsidRPr="00570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= </w:t>
            </w:r>
            <w:r w:rsidR="00F91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  <w:r w:rsidRPr="00570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), VL (CT +CD </w:t>
            </w:r>
            <w:r w:rsidR="00F91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= 40; VL</w:t>
            </w:r>
            <w:r w:rsidRPr="00570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= </w:t>
            </w:r>
            <w:r w:rsidR="00F91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  <w:r w:rsidRPr="00570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) and CVL (CT + CD </w:t>
            </w:r>
            <w:r w:rsidR="00F91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= 30; CVL </w:t>
            </w:r>
            <w:r w:rsidRPr="00570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=</w:t>
            </w:r>
            <w:r w:rsidR="00F91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0</w:t>
            </w:r>
            <w:r w:rsidRPr="00570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.</w:t>
            </w:r>
          </w:p>
        </w:tc>
      </w:tr>
      <w:tr w:rsidR="005C3580" w:rsidRPr="006244A0" w:rsidTr="006244A0">
        <w:trPr>
          <w:gridAfter w:val="1"/>
          <w:wAfter w:w="248" w:type="dxa"/>
          <w:trHeight w:val="375"/>
          <w:jc w:val="center"/>
        </w:trPr>
        <w:tc>
          <w:tcPr>
            <w:tcW w:w="13052" w:type="dxa"/>
            <w:gridSpan w:val="19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580" w:rsidRPr="00570AA8" w:rsidRDefault="005C3580" w:rsidP="00423AB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C3580" w:rsidRPr="006244A0" w:rsidTr="006244A0">
        <w:trPr>
          <w:gridAfter w:val="1"/>
          <w:wAfter w:w="248" w:type="dxa"/>
          <w:trHeight w:val="375"/>
          <w:jc w:val="center"/>
        </w:trPr>
        <w:tc>
          <w:tcPr>
            <w:tcW w:w="13052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580" w:rsidRPr="00570AA8" w:rsidRDefault="005C3580" w:rsidP="00423AB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570A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r w:rsidRPr="00570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reement</w:t>
            </w:r>
            <w:proofErr w:type="spellEnd"/>
            <w:proofErr w:type="gramEnd"/>
            <w:r w:rsidRPr="00570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as calculated using parasitological assays as the gold standard.</w:t>
            </w:r>
          </w:p>
        </w:tc>
      </w:tr>
      <w:tr w:rsidR="005C3580" w:rsidRPr="006244A0" w:rsidTr="006244A0">
        <w:trPr>
          <w:gridAfter w:val="1"/>
          <w:wAfter w:w="248" w:type="dxa"/>
          <w:trHeight w:val="375"/>
          <w:jc w:val="center"/>
        </w:trPr>
        <w:tc>
          <w:tcPr>
            <w:tcW w:w="13052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580" w:rsidRPr="00570AA8" w:rsidRDefault="005C3580" w:rsidP="00423AB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* Cut-off</w:t>
            </w:r>
            <w:r w:rsidRPr="00570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btained by ROC curve.</w:t>
            </w:r>
          </w:p>
        </w:tc>
      </w:tr>
      <w:tr w:rsidR="005C3580" w:rsidRPr="006244A0" w:rsidTr="006244A0">
        <w:trPr>
          <w:gridAfter w:val="1"/>
          <w:wAfter w:w="248" w:type="dxa"/>
          <w:trHeight w:val="375"/>
          <w:jc w:val="center"/>
        </w:trPr>
        <w:tc>
          <w:tcPr>
            <w:tcW w:w="13052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580" w:rsidRPr="00570AA8" w:rsidRDefault="005C3580" w:rsidP="00423AB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 xml:space="preserve"># </w:t>
            </w:r>
            <w:r w:rsidRPr="00570A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ut-off</w:t>
            </w:r>
            <w:r w:rsidRPr="00570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uggested by the manufacturer.</w:t>
            </w:r>
          </w:p>
        </w:tc>
      </w:tr>
      <w:tr w:rsidR="005C3580" w:rsidRPr="006244A0" w:rsidTr="006244A0">
        <w:trPr>
          <w:gridAfter w:val="1"/>
          <w:wAfter w:w="248" w:type="dxa"/>
          <w:trHeight w:val="375"/>
          <w:jc w:val="center"/>
        </w:trPr>
        <w:tc>
          <w:tcPr>
            <w:tcW w:w="13052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580" w:rsidRPr="00570AA8" w:rsidRDefault="005C3580" w:rsidP="00423AB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breviations: AUC: area under curve; CI: confidence interval; TP: true positive; TN: true negative; FP: false positive; FN: false negative; κ: kappa index; NA: not applicable.</w:t>
            </w:r>
          </w:p>
        </w:tc>
      </w:tr>
    </w:tbl>
    <w:p w:rsidR="00423AB9" w:rsidRPr="005C3580" w:rsidRDefault="00423AB9" w:rsidP="00BD285B">
      <w:pPr>
        <w:spacing w:line="360" w:lineRule="auto"/>
        <w:jc w:val="both"/>
        <w:rPr>
          <w:lang w:val="en-US"/>
        </w:rPr>
      </w:pPr>
    </w:p>
    <w:sectPr w:rsidR="00423AB9" w:rsidRPr="005C3580" w:rsidSect="005C35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5C3580"/>
    <w:rsid w:val="00101302"/>
    <w:rsid w:val="001331BB"/>
    <w:rsid w:val="00265E47"/>
    <w:rsid w:val="00291DC6"/>
    <w:rsid w:val="00347B13"/>
    <w:rsid w:val="003618E5"/>
    <w:rsid w:val="003E3D63"/>
    <w:rsid w:val="00423AB9"/>
    <w:rsid w:val="005C3580"/>
    <w:rsid w:val="006244A0"/>
    <w:rsid w:val="006812F5"/>
    <w:rsid w:val="00694216"/>
    <w:rsid w:val="006C70FD"/>
    <w:rsid w:val="007D2C90"/>
    <w:rsid w:val="0086343C"/>
    <w:rsid w:val="00877E9E"/>
    <w:rsid w:val="008C39FF"/>
    <w:rsid w:val="008D0714"/>
    <w:rsid w:val="009049EA"/>
    <w:rsid w:val="00A6631F"/>
    <w:rsid w:val="00BD285B"/>
    <w:rsid w:val="00CB6B62"/>
    <w:rsid w:val="00D1247A"/>
    <w:rsid w:val="00D92C94"/>
    <w:rsid w:val="00EE38D3"/>
    <w:rsid w:val="00F91F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580"/>
    <w:pPr>
      <w:spacing w:line="240" w:lineRule="auto"/>
      <w:jc w:val="left"/>
    </w:pPr>
    <w:rPr>
      <w:rFonts w:asciiTheme="minorHAnsi" w:hAnsiTheme="minorHAnsi"/>
      <w:szCs w:val="24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5C358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Menezes Souza</dc:creator>
  <cp:lastModifiedBy>Daniel Menezes Souza</cp:lastModifiedBy>
  <cp:revision>5</cp:revision>
  <dcterms:created xsi:type="dcterms:W3CDTF">2014-10-18T13:09:00Z</dcterms:created>
  <dcterms:modified xsi:type="dcterms:W3CDTF">2014-10-18T13:27:00Z</dcterms:modified>
</cp:coreProperties>
</file>